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850"/>
        <w:gridCol w:w="672"/>
        <w:gridCol w:w="195"/>
        <w:gridCol w:w="679"/>
        <w:gridCol w:w="965"/>
        <w:gridCol w:w="1011"/>
        <w:gridCol w:w="872"/>
        <w:gridCol w:w="562"/>
        <w:gridCol w:w="195"/>
        <w:gridCol w:w="1242"/>
        <w:gridCol w:w="1079"/>
      </w:tblGrid>
      <w:tr w:rsidR="009744AF" w:rsidRPr="00541FAF" w:rsidTr="009744AF">
        <w:trPr>
          <w:trHeight w:val="846"/>
        </w:trPr>
        <w:tc>
          <w:tcPr>
            <w:tcW w:w="9868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744AF" w:rsidRPr="009744AF" w:rsidRDefault="009744AF" w:rsidP="00541F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541FAF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Table S3</w:t>
            </w:r>
            <w:r w:rsidR="00541FAF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.</w:t>
            </w:r>
            <w:bookmarkStart w:id="0" w:name="_GoBack"/>
            <w:bookmarkEnd w:id="0"/>
            <w:r w:rsidRPr="009744A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 Number of marker-trait associations significant at -log</w:t>
            </w:r>
            <w:r w:rsidRPr="009744AF">
              <w:rPr>
                <w:rFonts w:ascii="Symbol" w:eastAsia="Times New Roman" w:hAnsi="Symbol" w:cs="Times New Roman"/>
                <w:color w:val="000000"/>
                <w:vertAlign w:val="subscript"/>
                <w:lang w:eastAsia="it-IT"/>
              </w:rPr>
              <w:t></w:t>
            </w:r>
            <w:r w:rsidRPr="009744AF">
              <w:rPr>
                <w:rFonts w:ascii="Symbol" w:eastAsia="Times New Roman" w:hAnsi="Symbol" w:cs="Times New Roman"/>
                <w:color w:val="000000"/>
                <w:vertAlign w:val="subscript"/>
                <w:lang w:eastAsia="it-IT"/>
              </w:rPr>
              <w:t></w:t>
            </w:r>
            <w:r w:rsidRPr="009744AF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P)≥3 detected by four GWAS models in the whole collection and in the durum sub-population evaluated for yellow index (mean of six environments) and yellow pigment content (mean of two environments).</w:t>
            </w:r>
          </w:p>
        </w:tc>
      </w:tr>
      <w:tr w:rsidR="009744AF" w:rsidRPr="00541FAF" w:rsidTr="009744AF">
        <w:trPr>
          <w:trHeight w:val="35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44AF" w:rsidRPr="009744AF" w:rsidRDefault="009744AF" w:rsidP="00974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336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744AF" w:rsidRPr="00541FAF" w:rsidRDefault="009744AF" w:rsidP="009744AF">
            <w:pPr>
              <w:spacing w:after="0" w:line="240" w:lineRule="auto"/>
              <w:ind w:left="-1365" w:firstLine="136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541FA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hole wheat collec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44AF" w:rsidRPr="00541F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3936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744AF" w:rsidRPr="00541F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541FA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urum sub-population</w:t>
            </w:r>
          </w:p>
        </w:tc>
      </w:tr>
      <w:tr w:rsidR="009744AF" w:rsidRPr="00541FAF" w:rsidTr="009744AF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541F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541FAF" w:rsidRDefault="009744AF" w:rsidP="00974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541FA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Yellow index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541FAF" w:rsidRDefault="009744AF" w:rsidP="00974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2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541FAF" w:rsidRDefault="009744AF" w:rsidP="00974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541FA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Yellow pigment content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541FAF" w:rsidRDefault="009744AF" w:rsidP="00974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541FA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Yellow index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541FAF" w:rsidRDefault="009744AF" w:rsidP="00974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541FAF" w:rsidRDefault="009744AF" w:rsidP="00974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541FA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Yellow pigment content</w:t>
            </w:r>
          </w:p>
        </w:tc>
      </w:tr>
      <w:tr w:rsidR="009744AF" w:rsidRPr="009744AF" w:rsidTr="009744AF">
        <w:trPr>
          <w:trHeight w:val="248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541FAF" w:rsidRDefault="009744AF" w:rsidP="00974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541FA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41FA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</w:t>
            </w: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%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.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%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.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%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.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%)</w:t>
            </w:r>
          </w:p>
        </w:tc>
      </w:tr>
      <w:tr w:rsidR="009744AF" w:rsidRPr="009744AF" w:rsidTr="009744AF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4.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40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</w:t>
            </w: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843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</w:t>
            </w: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9744AF" w:rsidRPr="009744AF" w:rsidTr="009744AF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M+PC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8.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9.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</w:t>
            </w: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843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</w:t>
            </w: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9744AF" w:rsidRPr="009744AF" w:rsidTr="009744AF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LM+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0.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0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</w:t>
            </w: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843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</w:t>
            </w: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  <w:tr w:rsidR="009744AF" w:rsidRPr="009744AF" w:rsidTr="009744AF">
        <w:trPr>
          <w:trHeight w:val="42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LM+K+PCs</w:t>
            </w:r>
            <w:proofErr w:type="spellEnd"/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0.2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0.1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</w:t>
            </w: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843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4AF" w:rsidRPr="009744AF" w:rsidRDefault="009744AF" w:rsidP="0097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</w:t>
            </w:r>
            <w:r w:rsidRPr="009744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</w:tr>
    </w:tbl>
    <w:p w:rsidR="00A2614C" w:rsidRDefault="00A2614C"/>
    <w:sectPr w:rsidR="00A261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4AF"/>
    <w:rsid w:val="0031144D"/>
    <w:rsid w:val="00541FAF"/>
    <w:rsid w:val="00843462"/>
    <w:rsid w:val="009744AF"/>
    <w:rsid w:val="00A2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D7E0A6-A847-4C23-963F-764D1C7CC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43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</dc:creator>
  <cp:keywords/>
  <dc:description/>
  <cp:lastModifiedBy>Utente</cp:lastModifiedBy>
  <cp:revision>3</cp:revision>
  <dcterms:created xsi:type="dcterms:W3CDTF">2016-08-31T13:24:00Z</dcterms:created>
  <dcterms:modified xsi:type="dcterms:W3CDTF">2016-10-04T15:05:00Z</dcterms:modified>
</cp:coreProperties>
</file>